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equence in fasta format for each satDNA family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01-589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ATAAGGAGGCACTTCCTTGCGGCCGCCGTGGACCCAGCTGTCAGCCTCTCCACGTACAGTACTCTTCCGATGGAAGTCGTTCGTTGACCACGTTGACCACGCCGCGCCGAGAGCACCAGGGCGGTGGTCTGGACGACGGCGAGGCCTAGGAAGGGGACGACGCGGAGCCGGGGAAGACGCAGCAGTGGAAGCCCGCGCGGAGAGGAGTACGAGGGTTCACTGGTTCGGCTGCGGTGTGAGGCTGCCGTCGCCGCAGAATAACAGGGGGTGTGGGTGAGTAGAGGGATGGCCTGGCCAGCGGTGGGAGTAGTAGGGGGCGGTGAGGCCTCCGCGGCATCACAGCCGGCCACGGGAGGCAGGAGCACGCGGCACGACCGGCGCTGCTTTGGGCGGCTGGAGCAAGAAGACCAGAGGTTGAAGAAGCACTACGGCCGTTGGATGGACATCGTACGGTCACTGGAGCTAGAATCGTTCATATTGACTAAGTTGACAAAGCCCTCCGTCCCCGTCAACTTAGTAGGCCCACAAGTCAGCCTGCCACTATACTGGGTCCCAGCTAACAGGGGGAGTATTCATTTTTTTGTGCGT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02-118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ACGCACCTTGGGGTTCGTCAATCATGGAAATCACTCCGGGACCCCAAAACAGTGAGTAATAGTCCATGAAACGGGCCAGAATCGGCCAAAACTGCGAGTGTTGATGACCGACACGTA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03-403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TTAATATCTGTTTTGCCATGTTCCAGTTTTCTACTAAGTCTGAATCTGTTAACGATAATTGCTATGTTCACATGGTTGCCATTGTAGTGATCCGTGCCTCTTTTGAGCATGATCAGTAAGGATGTTTTGTAGATATTGTTGTGCTCTATCCATCCATGTCTTTGTTTGCAATTATGGAGCACCCTAGCTTGACTCAATCGAGCTCTACTTTTGCTATAAAATGTTCCTGGCAGAATGTTTACATGTTAAGCATTTTTGCCGAGGTTGTTGTAGTTGATCCATGCATGCTATGATGTTGTTCTTGCCATGTTTAGCTTCTATGCCATGTCTACTTGCTGGGTGTATGCTTAGTTTGTCATGCAATGCCTTGTGGTGAGTGCATCGAGCTCGTAAACATGCCTA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04-338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AGTAGAGAGGGTTACGGCAAAAACTGGATGCACTTCGTGTACAAACTGGACAATCTCTTTCGAAGTATCAGGGTTTCGGACGAAAACTCATCTGTTACAAAGGGATTTCATTTTTTTGAACTTATTTGAACTCCATAGTTTTTCTGTGTTCAAAATGCACCATTCAAAGCCACATCATCAATTTTCAACCCTTTCTGACATCATTTGTTATTTTTCATGCATTTACTGATTATTTTGAGCTATAAGACCGTGAAATTGAAAATCACTACAAAATGAACTCTGAAAAGGTTGAAAGTTGGCATGGTATCATCATTTCACCCACATAGCATGTGCGAAA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05-503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GTAATCACTGCCTCTTTTCGCCTTGTATTTTCTTCTACGGGCAACATGGAACGACATGATATCCATGCTGAAATTTAAACTTATTCAGGGTTCGTTTGGCCTTTTTATACACTAATTGAGTTTCCTAGGCATTTAATGTCCATAATTCAAATCTGAACTACAAATACATGCTCCAGTTCACCAAAATGGCTAGAAAAATTATACATGTGTCCTTGGGTGCATGTTTAGGTCCCATGCCAGGAATGGGAACGAATTACAACCGTACCGGTGTCCTGGCTCGTCCTCAAACATTTGGAATCTCGGTTTTTAAATCCCCATAAATCCAAAACTCACCAGAAAGTCATCAAAGGTGGCATGGTGTCACGTCATGGCACATATATGTCGTGGTAAAAACATTGTCCAATTTGGGCCAAGCTTTATTACAAACCTCTTACAAACCGGAGCTTCTCTCAAAGAAGCCTCGTGGTTCCGATAGGGAAACGTGTTCCCCTTGTGGGCGAAA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06-663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CTTGGAATTTTTTTGGTGTTTCTCTGATTAAATAGATACTTATGTACCTAGAAATGATTTTTGGAAAAAATAAAGAGCAAACTATGAGGCAGCTGCAGTTCAAATTTGACCCGCTTCCTACTGAATCGGCGGGAATTTGTCTTTTTCACGAGAGGTGATGAAAACTTTTTACAACCCAACCATTTTGTCAATTGTGCATTAAATATGTCCTAGTATTTTAGAAAAATGATTTGGTCCAATTTTGCAACAATTATTTGGTAGGTCCTTCACAAAAAAACCTCCTTTTGGGCACTCGAAAAATGGAAAATGGTTTTTTCGTCCAAAGAAAATGAAAACTTCCTTAGGCAACATTGTTTGCCATTCCAATATGCACCCTTGTGCACAATATGAGATCATTTGAACAAACTATGCCATGAATGTGGCCATAAGATTGATCATTTGGCTTGAAAGCCATGAATCTTCACGCATGATAGCTCATTTCTGAGAACACTTTTTTAAAATAATTGCCGTATTACAAGTTTATTATTTTTCCTGGAAACTTGGTCACATATAATGACACAATGCGAAGGTTTTCCAATTTTTTGATTTTTTTTGAATTTTTTATGCCCGTTTCAAAATGCGGTCAAAACGGCGGGAATGACCGTTCCTAGCTAGTGGTTGAA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07-333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GCGCCGCCGCCGGCACCTGGAGGGGGGAAACGGACGCGTCGGGTCTACACGGAGTGGATATTGCTGTGGGTTTGGCCCGGATGTTGCTCCGAGGTGTTCCTATGGGCTGACCTAACACAACCGGGTGGAGAGGTCCACTGGTCAAAGCCCGTCCGTGCAAAGTCAAAGGGCTAGATCCCGTGGTCAACCGCTACAGGGTTAGCCGGGACGGGGGCCCTGGGGGGCTAGCATGCCACCGGAGCGTCGGACCGGGCCCTCATACATGCGGGGTGGTGTTGTGGCATGTCCGAAGAGGCGGCACGCGTCTCCGGGGTGTGGCCCCCCTCACGGAC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08-343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TTCATTTCATAGTGATTTTCAATTTCACGGTCATTTAGCTCTCTAAAACAATTAAGTGAATGACCGAAAAACAACGCATGATGTCAGAACATGTTGGAAATTGATGACGTCGCTTTGAATGCTGCATACTGAACACAAAAGAAGTCCGGAGTTCAAATAAGTTTAAAAAACATTGAAGTGCCCGTGTAACAGATGAGTTCTCGTCCGAAACCCTGATACTCCGAAAGAGTTTGTCCAGTTTGTACACGAAGTGCGTCCAGTTTTTGCCGTGACCCTCTCTACTCTTTCGCACATGCTATGCGGGTGAAATGATGATACCATGCCAAGTTTCAACATTTTCAGA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09-653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TTTTCATTTTTTGAATGCTAAAGACATGCGTTTTTCGTGAAGCGGCTACAAGGAGGGTCACCCCAAACGGCGCCATTCCATGTCTATCTCAAAGTAGACCCTATTTTACGGACGGTCGCCAAAAAGCATGCATTTCCGACCCTCGTAGCTACTCCCGGCAATTCAGACCACCTTCGGCCGATTCAGCTGGAACCGGCTGGAATTTGAACTGCGGGTCCTCCATAGCTTGCCCGTTATTTTCACTAAAAATGCTTTTTAGCTTCACAGGTAGGCATTTCATCACAGAATCGACAACAGATTTGCACGGCTCAAACCCTAGCCACGGACGGCCGCCGCGACGAAATCGGCCGGTTTTTGAAAACACCGTAAAAAATTCAAAAAAATGGGAGACCTCCGCGTCACATCATCAAATGTGGCCTACCAACTAGCAAAAATACTAAACTTGCAATACCGGCGTTTTCTTGAAAAAGTGTTCTCAAAAACGACCTACCATGAACGAAGATTCATGGCTTTCAAGCCAAACTAGCAATGATATGGCCGCATCCGTTGAATAGTTTCTGATAATATGCCCAAATTTGGCGCATGCCTCCGTCTTGTGATGGCAAACAATGTTGCCAAAGCGAGGTTCCAACTTGTTTAACAAGAAAAACCG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0-504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TTAAAAAATGATCAGAAAAACATGAAACCTTGCTTGATGTAATGTCATGCCACCAAGATGATGTGGTAAAAAAATTGGCATGTTTGACGAAAGTTTGGACACACACCCCTCACAAACCGGAGCAACTCACTAGAAGGCTCGTGGTTCCGAGAGGGAACAATGCATGTTTGATGACGAACGGGAGATAGCTTCCTCTTACGGCCTTCAAATTTTTTCTACGTTTAACGTGCACTACTACAACTGTCATGTGAAAATTTGGAAAATTTCAGGGGTCATTTGACCTTTTAAAGACATTTAAGTGATTTTCTAGCCATTTAATGACCGTAATTCAAATTTGAACTACATCTACATGCAACGGCTAACCATAACGGTTTGAAAAATCATATTTGTGTACTTGTGTGCGAGTTAATTCCATGTGCAGTAAATTAGAAGGAATTTTCAAACATATTGGTCTCACGGCATGGACACATGCATGGAGTGCCATGGCATTTTAATTCCAAAAA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1-620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TAATTTGGGCATATGAAGGAACTGTATAAATTTCATGTCATTTAGAGATATAAAAAAGGTACTTCCTTCACAATGCTTCTAGGTGGACAAAAACTTTGGAAATTTGCCGAGGAAGATTTGCTAGGCAAATGGAGCTGAATTTTGTCATGCGGTAATGATTTGGATAGGAAAGAGTGCCCAAAAATTCCGAGGGCAATCAAGAATATATAAATAGCACTTCCTTCATAAAGTGTTGTTATGGACAGAAACTTGGGAAAACTAGTGAGAGAGATTGGATGAATGAAATGAGCTCAAAATTGGTGTAGGTAAGTTACATAGGTATGGTCATGCGCTGGTAAATTTTCAGATCATTTGGGTAAGCCTAGCTAGTACTTACTTCACAAAGCTTCTCTCGAGGTAGAAACTTTGGAAATTTCCCGAGAAAGATTTACTAGGAAAATTGAGCTGAATATTATCATGTGGCAATGATTTGGGTATGGAAGAGTGCCCGAAAAGTTTGAGGGTAATAGGAGGGGTCTATATAACACTTGCTTTGCAACGTGCCAATTTGGCCATAAAATATAAATTGAACCTGGGCTCACATAGATGATTTGACTGAGCTGCAATTTGGAGGAGGGTG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2-178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CTCACATATGGCCGGTTTTAGGCCAAATTCACAACATGAGGTCATATATCGGTACCTAATTTGGCAAAATGTTGTGAACGGCGCTTGTCGAGGATGGTTTGGATAGCAAAAAGTTCTTCTGGCCGTGCCATAGATGAGCAAGTTATCGAGGTGTTTTTGGCCGACCTTTGTTTTTCG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3-1463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CAAGTGAGCATGTGTATAATTTAGTGTGTGATTTGAAGATCAATACACATGGCAATATGCCAAAAAAAGTGCCCACCTACCAGAGCAGGAGAATTCATACTCCACGGCCTGCATACGACTAGGAACCCTGCGGTGCATGGGCCAGGATGCAGGCCCGTGGTGCAGAATATCTCTGCTGCTAGTAGGCCCCACGGGGCAGAGGGGACGAGAGTTAGGCAATGTACTGCCTGCAATTGATAGGAGCTTGTGAGGGGAGTCGCAGCCGGGTATATAAACCGGTGCGGCGCTCTCTCGCTTGGCGAGGTGGGACTAAACTCCCACCACCCAACGGCTATGCGCTGCGATGTGCCCTGCGCGGCTCCGCCTTGGGCCCAATTCGGGCGGGCTGGCCCAGGGCAGCCTTACTCCGCTCGCTGATACGTTTTAAATTTTCTTTGTTTCTTTTCTTGTTTATATTTCTAATATTTAAAATCAAATCTCTTTTTTCTATATTATTTCTAACAGTGTTTACTAAAATTTAAAAAATATGCCAAATTCTGTTGTGTTTTATTTCATTTGTTCGTTCTCTTTTGTATATTGATAATATTTACGAAATATAAACTAAAATGGTGTGTTTTATTTCAATTCTTCATTCTAATATTTCTTATCTTTATTATTTTTGAAATATTTTTAGTTTGTAAGATAAAATGTTCTGTTTTATTTCACTTCTTCATTCTAATATTTGTTCTCTTCTTTATATTTGAAATATTTCCAAAATGTAAGATAATATGTTATGTTCTATTGCACTTCTTCATTATTTCAATTCTTCATTCCAAATTATAAATTTTATTTTCTGTTTGATACTTGAAATATTATTAAATCAAATCTAGTTGGGACAGTCGCATGCATACCTCCACATGCACCATGTACTAGAAGCAGGTTTACCTTCCCGGTCTCACCAATTCAGACCAAACTGTATGCATACCCAAGGATGATCATGGCAAGCATGCATGACAAGTATCGTTCATTTCCGACACTCGATGCATTTTCTAGGGTTTTTCCGGCGACAAAACCCTACAACACTGCCCCCACGTGACGCAACGTGCGTTTTGTGTCCGAATTCGTGCACACCTTGCCTGGGGGACCACATTGGCCATGCCCACATGGTCCCAAAAGTTGGGGTCATCTCATGCATGCCTCCACATGCACCATGTACAAGCAGGACCATTCGGGTCTGCCGGAGATCAGGTCTGAAATTGGTTTTCCTTGACGGTCCCACCAAATGATCCCAAACTTTATGCACACCCTACCATGACCATGGCATGCATGTGGTAGTAGAATTCATACACCACGGCCTCATTTTTGTTGAAATCCAATTAATATCCATGTGTATTACATGTAAGTGAGCATGTGTAAAATTTATTAGATGACTTGAAGGTCAAAACATTAACTTGTCATATATGCAAAAAAATGTGTATTGAAT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4-44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CTAGTGTAAAATTATTTGTACTAGGTTATAGAGCTAGTTCAAC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5-206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CCCACATAGCATGTGCGAGAAAGTAGAGAGGGTTACGGCAAAAACTGGATGCACTTCGTGTACAAAACAGACAATCTCTTTCGAAGTATCAGGGTTTCATACGGAAACTCGTCTGTTACAAAGGGATTTCATTTTTTGAACTTATTTGAACTCCATACTTTTTGTGTGTTCAAAATGCACCATTCAAAGCCACATCATCAATTT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6-323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AAATATAAAACCTTGGAAAACTAGCTTTGTTTGTGCAAGAGATCATGTGTGCCAAAATAGGGGTGATTTGGAGGTGGTCGAAAAAATCATCGCATTCCGGAGGGGCCATTTGGTCTAACTTAAGCCAGTTTTTGAACATACGTGATTTTTTCCACCACCTCCAAATCACCCAAATTTTCTTGTACATGGTGACCCACATGTGCCAAACATGGCTATGAAATAAAATTTGGAAAAATAATATTTTACAATGCCCCCTTGAGGTATAGACCGATGTTTTGACCAGTCAGTCTATAGGTCATTATAAATTCAAAAAAATTCAAA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7-567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AATGACAAAATTATGACCGTTTTAGTGAACATCTGTCCATTCTATGGCAGTCCTTGAAAGTACTTCATTTTCTCGTGCGCTTTTTGCCTGATTGCCCCAAAATTTCTTGTCCTCTATAGAGGAGATATCGTTTCCACATATATATTGACCGATGCCAGGAATGCCCTTTTGTTCTTGGCTTTCACGCGCATGAGTTACAGCATGCCATCCGGCGAAAACAAGGAGAATAAGGCATATAGCCGCTGGATTTTCTTCAATTTACGGCCAAATGAGATTGCCCGGATCATAGAGCATCTGCAGAAAGGTACGTTTGTCCCTACCAGGGGGGCTAATGTCTATAAGCAACATAATCTCTCGAATTTCCTTCAAAAGGAAGTGCCAATGGGTTCAGAAACTTGTCTGAAAAACAGCGACGAATGATGTTCTTTGACTTTCAGGGCCAAAAAGTCCTGCTTAAGGCTGAATTTGAGGGTACTCCGGGCCTCCTGGCGCAAGCGGGGAGTATTTTCTGGATTCGCGCGCTCGCCGCGAGCAGTTTGAGTACTTGTGGGTCCGACACGGACTCC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8-319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CGGGCAACAGTGACCATGCAGGCCGCGCACGCCAAAATTTGTCGCGTTCCGACGCTGTACGGATTTTCTATGATTTTTCGCACCGAAAACCCCTAAAACACTGCCCGCACGTGACGCAACTTGCGTTCGTAGTCCGTTTTCGTTCATCTCTGGCGTGCGGTCCCCGGGCGGGTCCCCACACGCGCCGCCGAAAGTTGGGTGCATTCCGGCAAACCGAACTGGCACTTGCTGTGCAACCAGGTGGTTTCGGTATGGGCGGAGGGGACCCTCGGTCGTACTTCTCCCGGTCGCATCCGCCAAAGTCGATCATTTTTTTC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19-72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CAATCTCAAGATGTTGTGTCGGCTGAGTCTCTTGAAGGTGATCCACCCAGAAGGCGTATGCGGTGACTTCG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0-1590</w:t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CCAGGCGGCCTTCGCCGCGCTCGCCGGGCCGCTGCAGCTGCCATCCATCGCCACCACCGCCCAGCCCTGGCTGCAGTGGCAGCCGCCGCTCCTGGCGGCCTCCGCCGCGCCCGGCGCTCCGCCGCAGCAGCCGTTGCCGCTGCCCGGCGTGACACCGCAGCAGCCGCTGCAGCTGCAGCAGCCACCGCCGGTCAGCTCCGCCGCCCAGTATGGGATGCCCTACGACGGGACTGCGACGACCTCGTTCCCATCAGCGCCGCCGCCATCCCAGGGCGTCCACATCCAGCAGATCAAGTCCCCGCCGTCGCCGTCACCGCTTCCGTCTTGGATCGCTACCCGCCACGTGTCGGCGGCGGTGAGGCTGCAGGCTGCTGCGCGCGGCCTCCTAGCGCGTCGGCGTGTGCGGGAGATGCGTGGTCTGCAGCTGCCGCTCCTCCAAGTTGCCCTTCGCTGCGCAAAGGACCTCGATCTCGTCCGCTGCGTCGGGGATCTTGGGCATGCGGTTTCCCCCACGGGCGGCGGGCATGCTGTTTTCCCCGCGGGCAGCGACCTCAAAGTCTGCGACATCGGCGGTTGGGGGGGCGCACCCCTCCTCGTCATTCTCCATCGCAAGCCCTCCACTCTTCCCTGTGCGGTGCAGACCAACAGCCGTCCGGCGGGGAGAAGGCATGGTGTCACCGACAGCAGCGCACCGCGTAGCACCACTGCATTCCGCCACCGGCCGCCGCGAGGGCGCCTCTGCTGGTCACTCTTGCGACCACTTCCAGGTGGCCATACACATGCACTCCTTTTGTCCAGGTGGTGTCCATGGGATCCAGGTGGCTGTACACGTGCACGTCCGACGTGCGGATGGTGTCCACTTTTTGTTAAGGGGTCCAAAATAAAGCGTCCCAGTCCATTTCAGGTTGAGAGTAATAAAACAAGCCGAGATGTAAAAGGCTTGTTTTTAGGTGTTAGGTTTGTGTTGCGTCGAGTCATGGTTATAAGTTGGTTAGGCTGCAGCTCGAGGACAAGCTGCATGTCCAGGTGGGGTGTAGTGTTAGAGTACGTAATGGGCCTAATGGGCCCATTAGTCTTAGGGTTAATTAGAGATAAGGGTCGCTTGCTTAGGGGTCAAGTAAGCCTTGCTTGGGAGTCAAGTAAACCTCTCTATATAAAGAGAGGAGATGTATCAATCTAATCAAGCAAGAATTAAGAAGGAAATCCCTTCCCTCTTGCCCGGCCGTGGGCAAAAAGGCCCCCGGCCGGCCCTCTCGCGCCCTCCTTCTAGCAGCGCCATAACAATTTGGTATCAGCTAGCTTCGGTTCGATCATGTCTTCACCGCCGCCAAGCCCGTCTCTTCCGCTGCCGGTCACCTTGTCGCCTCCGGCGACCACCACGACCGTCGCCCCGCTCCTGCCCGCGCCGGGATCCTCCGTCGCGCCCGCCCCCGCCGTCCTCACCCCGGAGGAGGTGTCCGGGGTGCTGCGGGACCTAACCCAGGCGGTCCAGGAGATCCACCTGTTCTTGGCCGGGTCCTACGGGCCGCACCCGGCTGCGCCGCCCATCACCGCCACCGCGCCGCCGTGGCTGCCGTGGCAGCCGCCG</w:t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1-318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TAGTCGGGAACCCCCTCCCCGGCAGACCGAAAAGTAGCTGGTTGCACTGGGGCTACGTGATCGCATGCATGCAATTGCACCAAAGTGTGCGTACATGTGGGCACGGCCAACGTAGGCCCCCACGCAAGGTTGGAACGAAAACGGACACAAAACGAACGTTGCGTCACGTCCGGGCAGTGTTTTTGCGATTTTCGACCTGGAAAACCCTAGAAAATGCGTCGAGCGTCGGAAAAATATGCAAATTGGCGTGGGTGCTGTCGATGGTGATGCCAACGTGTGGAAAAAGTTTCGTGCCATTTGGCGGAGTCAAAAAAAAA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2-322</w:t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GGTTCCACCGCACCCGCACCATCCCCCCTCTAAATTACGGCTGCTCTGCCTTCCGTGGAGGGGGGCCACACCACGGAGCCCCAAGACGGGCGTCTACGCATGCCAGAACACTTTCACACATGCATCGGGACCCGTGCGATGTTTCGGTGGCATAGCTACACCCCGAAGGCCACCCCGAATCCCAGTTGACCAGTAGATCTAGCCCTTTGACTTTCGCCGGACGGGCTTTGACCGGTGGACTCTTCCACCTGGTTGCGATAGGTCAGCCCATAGCAACATCCCCGAACACGGTCTGGACCCAACCCAACACTAGATTCCCTC</w:t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3-319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GTGGCATCATGTTGCGTGTCAAAAAAACATGGCGGTGTTTCATGGCTTTGCGAGAGGGAACACCTACTTCACGCATGTAACCCCAGACCGACACCTCAGGTTTGTACTGTGACTATGTGCCAACATGGACGAAACGCACCCAACTTTTGCATGCGCGTGTGAGTGACCCCCACCGGCTCGCACGCCAAATTTCGACGGAATCGGAGTACGAACGGAAGTTGCGTCACGTCGGGAGACCTTTTCTGGGTATTTTCACGGAGAAAATGATAGTAAATGCATCGAGTGTCGAAACGCACCCCAATTTTGCAGGCGTGCTTC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4-889</w:t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ACTATAGCCGGAGAGGCCGATGCATAACTGCGGATGCAACACATAATTGGCATCTCTTGGTTGCACCATGGTGTAAGCATTTCCCAAATAGGTGTTGGTGACATTTAAAACATAATAAATCAGTAATACCACATAATTTGAAGATCGTGATTTACAACAGAAATTGCAAGCTCATGTATACCGAAAAATATAAATGCTTATGGTTGCAATAGAATTAGAAATAACCGAGAGCCTTAAAAAAGGCATGTTGAAAGTGATAACTTGTGATTCCATTGTAGATGTCAAAGTACATCGTCCATGGATGGAGCAGTTAACCTTGCAACCCCCAACAACTATCTGCCTGCACTGTAATATTCTAAGACGATGAAATTCCCATTGAACAATATATACCTGCAATAGTAGATTCTTTTTTTGCAGGAACCTCAGTAGTAGATTCAGCATGTAGCCTAAAAGAAGGAACATAAGACGTCGCTGTCTTGCTGTAAATCAAATTTGCTGATCCACGTGTTGCAAGAAGCCTTGCAACCTATGGCAGAAATACACACAATAATTAAGACAGCCAGCAGAAACAACAGTATTCAGCGACCACATGAATACAATGCCTTGGCGTAGCTACTAAGCATCAGGTCAAGTAAATAGGCAACAAGCCTTGTGTTCCATTGGATTGCATCTAAAGAGTCCTTAACTCCAAAGATTCGAAGAGAAAACAATCAAAATCATGCCTGAAACAAAACACGCAAGAAAAAAGTAAACATGTACCCTGGAGAGGGCGAGCCGGCAAGCCATGAAGGGAATCGCCTGGATTTTTACTCTCGAGGCTCAGCGATTCGTAAGGTCTGCTTCTCCCTGTCTCGCGATAATAATCTCTACTAGAGAGAGAGAGAGAC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5-320</w:t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GCGTTTGGTGCCCGAAGTCGTTCAAATCTTGCGTGGGGCCCTAAGATGGGCATGCCCACTGCCTCCCAAAATTGGGTGACGTTTCGTGCATGCCACCTCGTACCACCAATGCAACCGGCACTGATCGGATATGAACGATGTCAGCCCCGAACTGCGTTCTCTTTTCTTACTCAGCCGGTGGACCCCTAACTTTTTCCACACGCACTCATCGGCAGGGCCATCATGCCTGCAAGTTTTCATAATTTTCCGGCACCGTATGAATTTCCTATGGTTTTCTCCGTGAAACGCACCGAAAACACTGACCGGGCGTGACGCAACG</w:t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6-732</w:t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TATCAGATTTCTATAGGTAAGTTGCTATCTGAGGTGCATATATATGCATGGACTACCCTCGAAGCATGAAATGGTGGAAACGATTTCGGAATATGTCGATGACGCTTAATTAATAAGTTTTCAGTTTTGAACGAAGTGAAAATCTATAGTGATGGATAAAAAGAGAACAAAATTGGTGATGAAATTATATGATTACTAGTTATAAGTTGTTATACGAGATCCATATGGTCGAACATACTACTTCTGAAGCTTGAAAGGAAGAAATGCTGGTGGAATGTCTAAATGATGCTATTTAAGTAAGTTTTCTGTTTAGCGAATAAAAAATCATCGGTAACGGATCAAAAGTTTATGTAAATATGCTAAACATGAATAATTTATGTGGATAAATTGTTCTATGACTTTCACATGGCGGTCGAGACTACTCTCGAAGAATGGAATGATGGAAAGGCTGTTATAATGTGTCTAATGTCCTATTTAAATGATTTCTGAGTTTCAAAGGAGGAGAAAATGTAAAGTAATAAATCAAAAGGTTATGAAAAACTACTAAAAGTTATGTGACTCCTACATATATAAGTTGTTGTAGGATTTTCAAATGGCGGCATAGACAACTTCGAAACAAGAAACGAAGCAAGGCTTCTATCACTTGTCGATAATGCTATTTAAACAAGTTTTCAGTTTCGCAAAAATAGAAAATCTACCATGATGGATCAAAACGGTTAAAATGTATCAAA</w:t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7-528</w:t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AAAGGGTACAAACAAAATTACTAGTACAAACAAAGGAGTATCACTATAGATAGATGTTGCCGGCCCTAGCTGCATTGATCATAGCTGGTAAATTCAAAATAATTTCTTCAGTTATGATGTAGCATTGATAGATGCCAGGGTGGCTCTCCAGGTTCGGCATTGCTTTGAAGCAACACCACTGATTTGTTTGGCTAGAGCACACTTTCTTGTCAAGAAACCGAATGAACTCCACCTTAAATCATATATTTGGCAGATCTTGTGAAAAATCAAAATCTAAATGGGTAACCATTAATATAACAGAGAGCGTGCACTAAAAGAGGGCCGGGGGAAGCGGAAAGCGTTACAACATTCCACCTTCAGAAGGGTTACAAATGGGCGGCCTTTGCCCGTTTCCAAACTTGCGAATCCGCGAAATCACCCCGCTGCGTGCCGCCTCTAGTATCAGGTTGAAAAAAGATCCGTGTACACGGAGGGAGGAAGTAGAACGGACCCGGTTCCAAACATCCATTTTTACGGTTGAAAAAAAA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8-175</w:t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AGTTTTTAGTTCACGCAAATCTAGTTCACCAAGTTCAATTTTAGTTCATCAAATCATAATTTTAGTTCACTAGATTCACATTCAGTTCACTACAATTCTCATCATAATCTTAAAGTTTAGTTCACTAAAAAACACCATCTAATTCAGTTCATTAAAATATGTTCATCTGGATT</w:t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29-210</w:t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TCCTTTAGTTTGCTCATTCGCTTAATTAGTTACATCGAAGATCTAGACAGAAGGTCCTGTGTTCAATTCCCACAATGTTGATTTATTTTGACCCAATTATTTTTCGCGGTCTCTATGAAAGCCCATAAAAGGCCCATCAACATAGAAGTACCTGGCCCAGATTGACCAAACGAAAAGGACTAAACCAAACCAAGAAAAGGACGCAATCC</w:t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tuSat30-543</w:t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CCGGAACTCAATTTTACAAGCCGGATCTTGCCTCTGAAATGTTGTCGAAGCTTGCGAGCGAGTTAAGGGCGCATACAACTTTTGGTTTTGATTGTGATTGCGGGTCATGGAGCTCCAATGGAGTTTTTATGGCAAAATTGTGGCCGTTTTATGGATACAACATCGCGGGACAGACCGTGAATACAACTTTCAAGGTAAGTTGATCGCACCAACGAGCCATCTTGCACCATTCGGAATGACCTATAATTTTTCGAGTGCATAAACGGAGTGAGGATGAACTGTTATGTACTTTATGATCCAAGAATAATGCATCCGCTGGTGAAAACGTGAGGGTGGTAGCGGGATGGGTGATAGACCATGTAAAGCATGAATTCTTGGGTTTCGATGCAACGAAGAGCCTCCTCCTTGTGTCGTGACTGAACCTGTAGTCTTTCTAGTTTGTAATGGAAGGATGGTGCATTGTTCTATATGTTATTGTCCATATATCAGTCCGTAGGTGAGCTCATGGAAGGGTGGTAGAGTATACTTTAAGCATAAAATC</w:t>
      </w:r>
    </w:p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gt;TaeSat31-54</w:t>
      </w:r>
    </w:p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AAATACAGTATTGCGATTATCCACCTCAATTTTATATCACTAATTTCAGTAC</w:t>
      </w:r>
    </w:p>
    <w:p w:rsidR="00000000" w:rsidDel="00000000" w:rsidP="00000000" w:rsidRDefault="00000000" w:rsidRPr="00000000" w14:paraId="0000005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n-GB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bD/azyvTiiEYzZu6yBI25eaPyQ==">CgMxLjAyCGguZ2pkZ3hzOAByITFVNzZycV9KS29UOHlINzJPWHlxSURrX2hmMXNHeVhQY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1:06:00Z</dcterms:created>
  <dc:creator>ani galvez galvan</dc:creator>
</cp:coreProperties>
</file>